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714E3" w14:textId="77777777" w:rsidR="0012239C" w:rsidRDefault="0012239C" w:rsidP="0012239C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u w:val="single"/>
          <w:lang w:val="en-GB"/>
        </w:rPr>
        <w:t>Supplementary table</w:t>
      </w:r>
    </w:p>
    <w:p w14:paraId="27F8FC2B" w14:textId="77777777" w:rsidR="0012239C" w:rsidRDefault="0012239C" w:rsidP="0012239C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</w:pPr>
      <w:r>
        <w:rPr>
          <w:rFonts w:ascii="Times New Roman" w:eastAsiaTheme="majorEastAsia" w:hAnsi="Times New Roman" w:cs="Times New Roman"/>
          <w:b/>
          <w:bCs/>
          <w:i w:val="0"/>
          <w:iCs w:val="0"/>
          <w:sz w:val="20"/>
          <w:szCs w:val="20"/>
          <w:lang w:val="en-GB"/>
        </w:rPr>
        <w:t>Supplementary Table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 xml:space="preserve"> 1. Key points for improvement in tests and CAT diagno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6231"/>
      </w:tblGrid>
      <w:tr w:rsidR="0012239C" w14:paraId="20665FEB" w14:textId="77777777" w:rsidTr="0012239C"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EBDD6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87C6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INTS FOR IMPROVEMENT</w:t>
            </w:r>
          </w:p>
        </w:tc>
      </w:tr>
      <w:tr w:rsidR="0012239C" w14:paraId="4288FB2F" w14:textId="77777777" w:rsidTr="0012239C"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7B90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cal history</w:t>
            </w:r>
          </w:p>
        </w:tc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0ED6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 always previous history of thrombosis (from the patient and relatives). Family history of VTE/thrombosis. Assess symptoms and/or signs in incidental VTE.</w:t>
            </w:r>
          </w:p>
          <w:p w14:paraId="44BD2B8B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3C3A74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 time for assessment.</w:t>
            </w:r>
          </w:p>
          <w:p w14:paraId="299B4E81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1F86F3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 assessment of the family history/risk factors of CAT at diagnosis and periodically (since it is a dynamic process).</w:t>
            </w:r>
          </w:p>
        </w:tc>
      </w:tr>
      <w:tr w:rsidR="0012239C" w14:paraId="6EABC274" w14:textId="77777777" w:rsidTr="0012239C"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90AED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boratory criteria</w:t>
            </w:r>
          </w:p>
        </w:tc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4D934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ime for assessment.</w:t>
            </w:r>
          </w:p>
          <w:p w14:paraId="25CD4EB9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itions based on probability.</w:t>
            </w:r>
          </w:p>
          <w:p w14:paraId="5051D6D6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 D-dimer determination.</w:t>
            </w:r>
          </w:p>
        </w:tc>
      </w:tr>
      <w:tr w:rsidR="0012239C" w14:paraId="664EC54A" w14:textId="77777777" w:rsidTr="0012239C"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DFDD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diological criteria</w:t>
            </w:r>
          </w:p>
        </w:tc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C07B6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ility and/or facility to comment on the examinations with Radiology.</w:t>
            </w:r>
          </w:p>
          <w:p w14:paraId="24D0B692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F8D6A1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 communication with Radiology.</w:t>
            </w:r>
          </w:p>
        </w:tc>
      </w:tr>
      <w:tr w:rsidR="0012239C" w14:paraId="3F58DE65" w14:textId="77777777" w:rsidTr="0012239C"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389D0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ical criteria</w:t>
            </w:r>
          </w:p>
        </w:tc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D9E9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ing consultation.</w:t>
            </w:r>
          </w:p>
          <w:p w14:paraId="6D86A877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F9E1ED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ablish a clear definition of active cancer.</w:t>
            </w:r>
          </w:p>
          <w:p w14:paraId="4A5D3550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D30D55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e to improve the index of suspicion.</w:t>
            </w:r>
          </w:p>
          <w:p w14:paraId="5FB37CD3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C889BE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 the patient about the alarm symptoms periodically; thrombotic risk with cancer, and haemorrhagic risk with treatment.</w:t>
            </w:r>
          </w:p>
        </w:tc>
      </w:tr>
      <w:tr w:rsidR="0012239C" w14:paraId="7A281D62" w14:textId="77777777" w:rsidTr="0012239C"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8E26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iteria for choosing anticoagulant treatment</w:t>
            </w:r>
          </w:p>
        </w:tc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3042" w14:textId="77777777" w:rsidR="0012239C" w:rsidRDefault="0012239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int decision-making between doctor and patient.</w:t>
            </w:r>
          </w:p>
          <w:p w14:paraId="53120F65" w14:textId="77777777" w:rsidR="0012239C" w:rsidRDefault="0012239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 knowledge about DOACs (including drug-drug interactions*) by the rest of the services, especially in Oncology.</w:t>
            </w:r>
          </w:p>
          <w:p w14:paraId="76E5711A" w14:textId="77777777" w:rsidR="0012239C" w:rsidRDefault="0012239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ablish or define the best sources to check drug-drug interactions.</w:t>
            </w:r>
          </w:p>
          <w:p w14:paraId="5B30E35C" w14:textId="77777777" w:rsidR="0012239C" w:rsidRDefault="0012239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AC funding.</w:t>
            </w:r>
          </w:p>
          <w:p w14:paraId="7D8F366E" w14:textId="77777777" w:rsidR="0012239C" w:rsidRDefault="0012239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ordination between services/departments.</w:t>
            </w:r>
          </w:p>
        </w:tc>
      </w:tr>
      <w:tr w:rsidR="0012239C" w14:paraId="3601DF97" w14:textId="77777777" w:rsidTr="0012239C"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2984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ng-term follow-up</w:t>
            </w:r>
          </w:p>
        </w:tc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1A2F7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a specific thrombosis consultation to assess CAT patients allowing synchronous follow-up by Oncology and the VTE unit.</w:t>
            </w:r>
          </w:p>
          <w:p w14:paraId="0065BADF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BEA805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vement of all related services.</w:t>
            </w:r>
          </w:p>
          <w:p w14:paraId="0240ABB4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07B8C3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time for evaluation.</w:t>
            </w:r>
          </w:p>
          <w:p w14:paraId="7147D64C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F5210D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ment of circuits with primary care and involvement of primary care physicians.</w:t>
            </w:r>
          </w:p>
        </w:tc>
      </w:tr>
      <w:tr w:rsidR="0012239C" w14:paraId="7F9A50A2" w14:textId="77777777" w:rsidTr="0012239C"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B850B" w14:textId="77777777" w:rsidR="0012239C" w:rsidRDefault="0012239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ng-term treatment</w:t>
            </w:r>
          </w:p>
        </w:tc>
        <w:tc>
          <w:tcPr>
            <w:tcW w:w="3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9AA9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AC funding</w:t>
            </w:r>
          </w:p>
          <w:p w14:paraId="634930EA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E67F6A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time for patient and appropriate treatment assessment. </w:t>
            </w:r>
          </w:p>
          <w:p w14:paraId="6AB2C964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E4F0E5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 communication with primary care.</w:t>
            </w:r>
          </w:p>
          <w:p w14:paraId="54FA6CCA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2C54EE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ablish multidisciplinary commissions.</w:t>
            </w:r>
          </w:p>
          <w:p w14:paraId="0DC2F63F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6D82D1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 in the patient’s medical history if he/she meets the criteria for anticoagulant therapy discontinuation. </w:t>
            </w:r>
          </w:p>
          <w:p w14:paraId="03403AAF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180C3D" w14:textId="77777777" w:rsidR="0012239C" w:rsidRDefault="0012239C">
            <w:pPr>
              <w:tabs>
                <w:tab w:val="left" w:pos="177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ult nursing. </w:t>
            </w:r>
          </w:p>
        </w:tc>
      </w:tr>
    </w:tbl>
    <w:p w14:paraId="5E144AD7" w14:textId="77777777" w:rsidR="0012239C" w:rsidRDefault="0012239C" w:rsidP="0012239C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* To check drug-drug interactions:</w:t>
      </w:r>
    </w:p>
    <w:p w14:paraId="4B87FAD6" w14:textId="77777777" w:rsidR="0012239C" w:rsidRDefault="0012239C" w:rsidP="0012239C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hyperlink r:id="rId6" w:history="1">
        <w:r>
          <w:rPr>
            <w:rStyle w:val="Hyperlink"/>
            <w:rFonts w:ascii="Times New Roman" w:hAnsi="Times New Roman" w:cs="Times New Roman"/>
            <w:sz w:val="16"/>
            <w:szCs w:val="16"/>
          </w:rPr>
          <w:t>https://www.wolterskluwer.com/en/solutions/lexicomp/resources/lexicomp-user-academy/drug-interactions-analysis</w:t>
        </w:r>
      </w:hyperlink>
    </w:p>
    <w:p w14:paraId="33724D8F" w14:textId="3AB53116" w:rsidR="00EB1FF5" w:rsidRPr="0012239C" w:rsidRDefault="0012239C" w:rsidP="0012239C">
      <w:pPr>
        <w:spacing w:after="120"/>
        <w:jc w:val="both"/>
        <w:rPr>
          <w:rFonts w:ascii="Times New Roman" w:hAnsi="Times New Roman" w:cs="Times New Roman"/>
          <w:b/>
          <w:sz w:val="16"/>
          <w:szCs w:val="16"/>
          <w:lang w:val="es-ES"/>
        </w:rPr>
      </w:pPr>
      <w:hyperlink r:id="rId7" w:history="1">
        <w:r>
          <w:rPr>
            <w:rStyle w:val="Hyperlink"/>
            <w:rFonts w:ascii="Times New Roman" w:hAnsi="Times New Roman" w:cs="Times New Roman"/>
            <w:sz w:val="16"/>
            <w:szCs w:val="16"/>
          </w:rPr>
          <w:t>https://cancer-druginteractions.org/</w:t>
        </w:r>
      </w:hyperlink>
    </w:p>
    <w:sectPr w:rsidR="00EB1FF5" w:rsidRPr="0012239C" w:rsidSect="0050144B">
      <w:headerReference w:type="default" r:id="rId8"/>
      <w:pgSz w:w="11906" w:h="16838"/>
      <w:pgMar w:top="1417" w:right="1701" w:bottom="1417" w:left="1701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AADF7" w14:textId="77777777" w:rsidR="001C34D1" w:rsidRDefault="0050144B">
      <w:pPr>
        <w:spacing w:after="0" w:line="240" w:lineRule="auto"/>
      </w:pPr>
      <w:r>
        <w:separator/>
      </w:r>
    </w:p>
  </w:endnote>
  <w:endnote w:type="continuationSeparator" w:id="0">
    <w:p w14:paraId="41C6A948" w14:textId="77777777" w:rsidR="001C34D1" w:rsidRDefault="00501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637B9" w14:textId="77777777" w:rsidR="001C34D1" w:rsidRDefault="0050144B">
      <w:pPr>
        <w:spacing w:after="0" w:line="240" w:lineRule="auto"/>
      </w:pPr>
      <w:r>
        <w:separator/>
      </w:r>
    </w:p>
  </w:footnote>
  <w:footnote w:type="continuationSeparator" w:id="0">
    <w:p w14:paraId="199080B5" w14:textId="77777777" w:rsidR="001C34D1" w:rsidRDefault="005014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14404907" w14:paraId="74BBB2EF" w14:textId="77777777" w:rsidTr="002D7985">
      <w:trPr>
        <w:trHeight w:val="300"/>
      </w:trPr>
      <w:tc>
        <w:tcPr>
          <w:tcW w:w="2830" w:type="dxa"/>
        </w:tcPr>
        <w:p w14:paraId="5E0555ED" w14:textId="77777777" w:rsidR="14404907" w:rsidRDefault="0012239C" w:rsidP="002D7985">
          <w:pPr>
            <w:pStyle w:val="Header"/>
            <w:ind w:left="-115"/>
          </w:pPr>
        </w:p>
      </w:tc>
      <w:tc>
        <w:tcPr>
          <w:tcW w:w="2830" w:type="dxa"/>
        </w:tcPr>
        <w:p w14:paraId="0DBE41F0" w14:textId="77777777" w:rsidR="14404907" w:rsidRDefault="0012239C" w:rsidP="002D7985">
          <w:pPr>
            <w:pStyle w:val="Header"/>
            <w:jc w:val="center"/>
          </w:pPr>
        </w:p>
      </w:tc>
      <w:tc>
        <w:tcPr>
          <w:tcW w:w="2830" w:type="dxa"/>
        </w:tcPr>
        <w:p w14:paraId="56F449AF" w14:textId="77777777" w:rsidR="14404907" w:rsidRDefault="0012239C" w:rsidP="002D7985">
          <w:pPr>
            <w:pStyle w:val="Header"/>
            <w:ind w:right="-115"/>
            <w:jc w:val="right"/>
          </w:pPr>
        </w:p>
      </w:tc>
    </w:tr>
  </w:tbl>
  <w:p w14:paraId="5FCC7E66" w14:textId="77777777" w:rsidR="14404907" w:rsidRDefault="0012239C" w:rsidP="002D79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540"/>
    <w:rsid w:val="0012239C"/>
    <w:rsid w:val="001C34D1"/>
    <w:rsid w:val="00360751"/>
    <w:rsid w:val="0050144B"/>
    <w:rsid w:val="005661A1"/>
    <w:rsid w:val="0086492E"/>
    <w:rsid w:val="00A47053"/>
    <w:rsid w:val="00C22A5C"/>
    <w:rsid w:val="00E16851"/>
    <w:rsid w:val="00EB1FF5"/>
    <w:rsid w:val="00FB2540"/>
    <w:rsid w:val="00FB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A6C04"/>
  <w15:chartTrackingRefBased/>
  <w15:docId w15:val="{0B230709-2A9D-41A1-B6CE-3305E938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39C"/>
    <w:pPr>
      <w:spacing w:line="256" w:lineRule="auto"/>
    </w:pPr>
    <w:rPr>
      <w:lang w:val="ca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54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B25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a-E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B2540"/>
  </w:style>
  <w:style w:type="paragraph" w:styleId="Caption">
    <w:name w:val="caption"/>
    <w:basedOn w:val="Normal"/>
    <w:qFormat/>
    <w:rsid w:val="00FB2540"/>
    <w:pPr>
      <w:suppressLineNumbers/>
      <w:spacing w:before="120" w:after="120" w:line="259" w:lineRule="auto"/>
    </w:pPr>
    <w:rPr>
      <w:rFonts w:cs="Arial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2540"/>
    <w:pPr>
      <w:tabs>
        <w:tab w:val="center" w:pos="4252"/>
        <w:tab w:val="right" w:pos="8504"/>
      </w:tabs>
      <w:spacing w:after="0" w:line="240" w:lineRule="auto"/>
    </w:pPr>
    <w:rPr>
      <w:lang w:val="en-IN"/>
    </w:rPr>
  </w:style>
  <w:style w:type="character" w:customStyle="1" w:styleId="HeaderChar1">
    <w:name w:val="Header Char1"/>
    <w:basedOn w:val="DefaultParagraphFont"/>
    <w:uiPriority w:val="99"/>
    <w:semiHidden/>
    <w:rsid w:val="00FB2540"/>
  </w:style>
  <w:style w:type="table" w:styleId="TableGrid">
    <w:name w:val="Table Grid"/>
    <w:basedOn w:val="TableNormal"/>
    <w:uiPriority w:val="39"/>
    <w:rsid w:val="00FB2540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25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5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cancer-druginteractions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olterskluwer.com/en/solutions/lexicomp/resources/lexicomp-user-academy/drug-interactions-analysi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Srikumar Sivaramakrishnan</cp:lastModifiedBy>
  <cp:revision>3</cp:revision>
  <dcterms:created xsi:type="dcterms:W3CDTF">2024-01-20T05:53:00Z</dcterms:created>
  <dcterms:modified xsi:type="dcterms:W3CDTF">2024-01-20T14:33:00Z</dcterms:modified>
</cp:coreProperties>
</file>